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18C8" w14:textId="3C93A4F0" w:rsidR="009E76BD" w:rsidRPr="00EA6CED" w:rsidRDefault="00EA6CED" w:rsidP="00FC1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A6CE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73C0A">
        <w:rPr>
          <w:rFonts w:ascii="Times New Roman" w:hAnsi="Times New Roman" w:cs="Times New Roman"/>
          <w:b/>
          <w:sz w:val="24"/>
          <w:szCs w:val="24"/>
        </w:rPr>
        <w:t>9</w:t>
      </w:r>
      <w:r w:rsidRPr="00EA6CED">
        <w:rPr>
          <w:rFonts w:ascii="Times New Roman" w:hAnsi="Times New Roman" w:cs="Times New Roman"/>
          <w:b/>
          <w:sz w:val="24"/>
          <w:szCs w:val="24"/>
        </w:rPr>
        <w:t>: Table S</w:t>
      </w:r>
      <w:r w:rsidR="00873C0A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8"/>
        <w:gridCol w:w="1651"/>
        <w:gridCol w:w="791"/>
        <w:gridCol w:w="1073"/>
        <w:gridCol w:w="1073"/>
        <w:gridCol w:w="2749"/>
        <w:gridCol w:w="1268"/>
        <w:gridCol w:w="1223"/>
      </w:tblGrid>
      <w:tr w:rsidR="00EA6CED" w:rsidRPr="00EA6CED" w14:paraId="634F37B4" w14:textId="77777777" w:rsidTr="00EA6CED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4FB2" w14:textId="5FAA9D25" w:rsidR="00EA6CED" w:rsidRPr="00EA6CED" w:rsidRDefault="00EA6CED" w:rsidP="00EA6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</w:rPr>
              <w:t xml:space="preserve">Significant </w:t>
            </w:r>
            <w:proofErr w:type="spellStart"/>
            <w:r w:rsidRPr="00EA6CED">
              <w:rPr>
                <w:rFonts w:ascii="Times New Roman" w:eastAsia="Times New Roman" w:hAnsi="Times New Roman" w:cs="Times New Roman"/>
                <w:color w:val="000000"/>
              </w:rPr>
              <w:t>circRNAs</w:t>
            </w:r>
            <w:proofErr w:type="spellEnd"/>
            <w:r w:rsidRPr="00EA6CED">
              <w:rPr>
                <w:rFonts w:ascii="Times New Roman" w:eastAsia="Times New Roman" w:hAnsi="Times New Roman" w:cs="Times New Roman"/>
                <w:color w:val="000000"/>
              </w:rPr>
              <w:t xml:space="preserve"> after filtration in our own dataset</w:t>
            </w:r>
          </w:p>
        </w:tc>
      </w:tr>
      <w:tr w:rsidR="00EA6CED" w:rsidRPr="00EA6CED" w14:paraId="18494F8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8DEA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rcRN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202C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ircbase</w:t>
            </w:r>
            <w:proofErr w:type="spellEnd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19E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3D70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xStart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D119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xEnd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7C26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A352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5C81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EA6CED" w:rsidRPr="00EA6CED" w14:paraId="57B0A42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BD0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7866904-1078675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B067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2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372E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BA47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8669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14A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86754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4AD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NG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5EE8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241628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C803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E-13</w:t>
            </w:r>
          </w:p>
        </w:tc>
      </w:tr>
      <w:tr w:rsidR="00EA6CED" w:rsidRPr="00EA6CED" w14:paraId="002168AA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5B5D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02570647-1025710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E053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1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B28C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963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5706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BA2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57104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164D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HL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755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616590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0EE9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E-08</w:t>
            </w:r>
          </w:p>
        </w:tc>
      </w:tr>
      <w:tr w:rsidR="00EA6CED" w:rsidRPr="00EA6CED" w14:paraId="7604925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8F0F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50834125-1508457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0F7D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77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0DF9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EF16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341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F1FA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4577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E4ED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12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2792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138823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E7CC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05</w:t>
            </w:r>
          </w:p>
        </w:tc>
      </w:tr>
      <w:tr w:rsidR="00EA6CED" w:rsidRPr="00EA6CED" w14:paraId="64AF2D6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EDD1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7147165-771474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55C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5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4D91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90C8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471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1F09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4749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83D4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2C36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084262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E0E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20968</w:t>
            </w:r>
          </w:p>
        </w:tc>
      </w:tr>
      <w:tr w:rsidR="00EA6CED" w:rsidRPr="00EA6CED" w14:paraId="1501D58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EA98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8969735-1190336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B893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7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7B307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FDF6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697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A9B3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03369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2095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P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D1F7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489965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C7E9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57841</w:t>
            </w:r>
          </w:p>
        </w:tc>
      </w:tr>
      <w:tr w:rsidR="00EA6CED" w:rsidRPr="00EA6CED" w14:paraId="6E1C3A4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87D8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34234214-342421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33D7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67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AC1C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89FE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342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BF63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4210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1F29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A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3D3A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842785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ACCB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379935</w:t>
            </w:r>
          </w:p>
        </w:tc>
      </w:tr>
      <w:tr w:rsidR="00EA6CED" w:rsidRPr="00EA6CED" w14:paraId="38E480D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5BA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4970798-450009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167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50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1EA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CE529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707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3A2E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095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C6FC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DHHC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8D7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565308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471F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491137</w:t>
            </w:r>
          </w:p>
        </w:tc>
      </w:tr>
      <w:tr w:rsidR="00EA6CED" w:rsidRPr="00EA6CED" w14:paraId="43C5DB5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FCB3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16599228-1166359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2DF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3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FD25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580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5992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5912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3598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F76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73EC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13486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F4F6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E-04</w:t>
            </w:r>
          </w:p>
        </w:tc>
      </w:tr>
      <w:tr w:rsidR="00EA6CED" w:rsidRPr="00EA6CED" w14:paraId="0FFC0C3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D5A6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7051166-1705640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02C0B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2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72FE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47B9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511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663A2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5640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2C6E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CL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4B39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0700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A08B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E-05</w:t>
            </w:r>
          </w:p>
        </w:tc>
      </w:tr>
      <w:tr w:rsidR="00EA6CED" w:rsidRPr="00EA6CED" w14:paraId="77689254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CC63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33364720-1333704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CDC9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91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822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0A8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3647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C192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37041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ED85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E91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752577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5389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23449</w:t>
            </w:r>
          </w:p>
        </w:tc>
      </w:tr>
      <w:tr w:rsidR="00EA6CED" w:rsidRPr="00EA6CED" w14:paraId="66F89E9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2976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0065343-101774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82B8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5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BC33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C597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653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1E1B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749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CD0A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R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E09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675395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E142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15723</w:t>
            </w:r>
          </w:p>
        </w:tc>
      </w:tr>
      <w:tr w:rsidR="00EA6CED" w:rsidRPr="00EA6CED" w14:paraId="59C0897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9196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13497588-1135052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0DC7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8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581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6B87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4975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EA2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5052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2DA2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8A5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184256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223B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127815</w:t>
            </w:r>
          </w:p>
        </w:tc>
      </w:tr>
      <w:tr w:rsidR="00EA6CED" w:rsidRPr="00EA6CED" w14:paraId="2B7ACE6F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70C6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4197835-142013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3814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44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3E4B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A7C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978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0644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0133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4CA3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DF98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84436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A102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689278</w:t>
            </w:r>
          </w:p>
        </w:tc>
      </w:tr>
      <w:tr w:rsidR="00EA6CED" w:rsidRPr="00EA6CED" w14:paraId="7DC2FE54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E547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0960374-1009648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C02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133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8E47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15CB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603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E5D6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6481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2F7F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14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0733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498050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0B16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48735</w:t>
            </w:r>
          </w:p>
        </w:tc>
      </w:tr>
      <w:tr w:rsidR="00EA6CED" w:rsidRPr="00EA6CED" w14:paraId="631F860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3E00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07429299-1074745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5CAE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7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5C46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C7E2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292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09D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7452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7966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X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1005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473759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6380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61323</w:t>
            </w:r>
          </w:p>
        </w:tc>
      </w:tr>
      <w:tr w:rsidR="00EA6CED" w:rsidRPr="00EA6CED" w14:paraId="2DED1574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6C56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1184555-111932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056C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5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E50B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B1AF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45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6BF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325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C43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3F1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358412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8F1B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689688</w:t>
            </w:r>
          </w:p>
        </w:tc>
      </w:tr>
      <w:tr w:rsidR="00EA6CED" w:rsidRPr="00EA6CED" w14:paraId="4EBC6D0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CCA3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7532695-175813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7BB3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34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4F44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C51C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326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B625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8134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986D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6C60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495387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74E1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E-04</w:t>
            </w:r>
          </w:p>
        </w:tc>
      </w:tr>
      <w:tr w:rsidR="00EA6CED" w:rsidRPr="00EA6CED" w14:paraId="25A00D9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F6BE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21013764-1210213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B45E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4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55F3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3D3C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137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0FFC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02137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0E70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T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CF0A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456639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93E8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160178</w:t>
            </w:r>
          </w:p>
        </w:tc>
      </w:tr>
      <w:tr w:rsidR="00EA6CED" w:rsidRPr="00EA6CED" w14:paraId="3F58F66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555B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28246722-1282686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E48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3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FF39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1054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467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4724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686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1B0F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0EC82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112463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2350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263564</w:t>
            </w:r>
          </w:p>
        </w:tc>
      </w:tr>
      <w:tr w:rsidR="00EA6CED" w:rsidRPr="00EA6CED" w14:paraId="0E06E66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0C0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6552528-165830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34E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64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0ABE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FB08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525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435A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8308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B6F9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F4832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097430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7D80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5861</w:t>
            </w:r>
          </w:p>
        </w:tc>
      </w:tr>
      <w:tr w:rsidR="00EA6CED" w:rsidRPr="00EA6CED" w14:paraId="1844184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296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16616100-1166359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DC6D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3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30E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EE50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161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4C06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63598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5926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F07C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92018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9851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368511</w:t>
            </w:r>
          </w:p>
        </w:tc>
      </w:tr>
      <w:tr w:rsidR="00EA6CED" w:rsidRPr="00EA6CED" w14:paraId="18C9F71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524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97557641-1975930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07D7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87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B1AB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CFDC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576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09B9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59309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D3FE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SG00000234136.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LRCH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9512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35777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BA6C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27885</w:t>
            </w:r>
          </w:p>
        </w:tc>
      </w:tr>
      <w:tr w:rsidR="00EA6CED" w:rsidRPr="00EA6CED" w14:paraId="6203E7C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7E1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50142982-50145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C160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58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6D5F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AB4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429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4C75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4500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F4F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F7E5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287507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EF61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053454</w:t>
            </w:r>
          </w:p>
        </w:tc>
      </w:tr>
      <w:tr w:rsidR="00EA6CED" w:rsidRPr="00EA6CED" w14:paraId="725EADE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FE78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5464267-6547930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C21A4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4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76254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FE8D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642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4126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7930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246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7D04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208823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EDBB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379763</w:t>
            </w:r>
          </w:p>
        </w:tc>
      </w:tr>
      <w:tr w:rsidR="00EA6CED" w:rsidRPr="00EA6CED" w14:paraId="543D741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15A6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83368084-1833902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59D7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6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6069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6AE9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680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4760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9027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0B39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L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6D23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06942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C705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E-04</w:t>
            </w:r>
          </w:p>
        </w:tc>
      </w:tr>
      <w:tr w:rsidR="00EA6CED" w:rsidRPr="00EA6CED" w14:paraId="6054230C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B9E0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3633887-336863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B30B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47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7B33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338B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338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4C33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8639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1E7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P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B4BD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771934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A0BD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45739</w:t>
            </w:r>
          </w:p>
        </w:tc>
      </w:tr>
      <w:tr w:rsidR="00EA6CED" w:rsidRPr="00EA6CED" w14:paraId="18FE945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1603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28230251-1282686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43A0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9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2EC8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96D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302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570F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686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B8F5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7E89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85965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36BE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6471</w:t>
            </w:r>
          </w:p>
        </w:tc>
      </w:tr>
      <w:tr w:rsidR="00EA6CED" w:rsidRPr="00EA6CED" w14:paraId="05D2AAF7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CD1B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26340585-1263661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782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1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67F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90CE4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3405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65C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36613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0B09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XNRD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3AC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519804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42F2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E-04</w:t>
            </w:r>
          </w:p>
        </w:tc>
      </w:tr>
      <w:tr w:rsidR="00EA6CED" w:rsidRPr="00EA6CED" w14:paraId="1546860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5827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9093523-1190973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C27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82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3231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59A8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0935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5BB8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09735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71FE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P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EB05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22425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EC20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40266</w:t>
            </w:r>
          </w:p>
        </w:tc>
      </w:tr>
      <w:tr w:rsidR="00EA6CED" w:rsidRPr="00EA6CED" w14:paraId="03CB70FC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F606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35612679-1356228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318C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72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B5D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310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6126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F322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62289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3224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AT,ZFAT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62AF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059597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C5D7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E-05</w:t>
            </w:r>
          </w:p>
        </w:tc>
      </w:tr>
      <w:tr w:rsidR="00EA6CED" w:rsidRPr="00EA6CED" w14:paraId="49CCC885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A2E9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07691438-1077051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A35C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3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E658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A53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914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68CD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70510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6E31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R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3876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712816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F744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86535</w:t>
            </w:r>
          </w:p>
        </w:tc>
      </w:tr>
      <w:tr w:rsidR="00EA6CED" w:rsidRPr="00EA6CED" w14:paraId="2712FBA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5726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27965679-1279836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2BC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72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F8D0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1127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656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E346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8362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E013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FSE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200C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642410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4FC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849852</w:t>
            </w:r>
          </w:p>
        </w:tc>
      </w:tr>
      <w:tr w:rsidR="00EA6CED" w:rsidRPr="00EA6CED" w14:paraId="116B215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4D8E3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8622959-186624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5853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1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4290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7E00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229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9E2C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6240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EBB2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D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E712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53886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6CE0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5E-06</w:t>
            </w:r>
          </w:p>
        </w:tc>
      </w:tr>
      <w:tr w:rsidR="00EA6CED" w:rsidRPr="00EA6CED" w14:paraId="678F7AC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9BF1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680215-477198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4060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52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8B6C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7CD0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802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157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1980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5913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06DC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776296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F54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54516</w:t>
            </w:r>
          </w:p>
        </w:tc>
      </w:tr>
      <w:tr w:rsidR="00EA6CED" w:rsidRPr="00EA6CED" w14:paraId="17F4211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7181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7546222-675796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3E95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56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CB22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AAD4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462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637F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7961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EAB6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LG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2FE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677217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559D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E-04</w:t>
            </w:r>
          </w:p>
        </w:tc>
      </w:tr>
      <w:tr w:rsidR="00EA6CED" w:rsidRPr="00EA6CED" w14:paraId="7BE6B51F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71C1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5013209-1150601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E88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4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02515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7A45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132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9665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601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705C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BP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62AD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634881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5674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E-04</w:t>
            </w:r>
          </w:p>
        </w:tc>
      </w:tr>
      <w:tr w:rsidR="00EA6CED" w:rsidRPr="00EA6CED" w14:paraId="2723B2B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F734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5415195-654165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63E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4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9565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29A6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151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9535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1655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F94E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09A1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604328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45BD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E-06</w:t>
            </w:r>
          </w:p>
        </w:tc>
      </w:tr>
      <w:tr w:rsidR="00EA6CED" w:rsidRPr="00EA6CED" w14:paraId="561FD27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AE3D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36554897-1365943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3FAD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0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AB90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876B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5548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E2C8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59431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F3B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DRBS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CB6D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28185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EF2A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002669</w:t>
            </w:r>
          </w:p>
        </w:tc>
      </w:tr>
      <w:tr w:rsidR="00EA6CED" w:rsidRPr="00EA6CED" w14:paraId="7BFA108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9613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2335882-123380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25F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99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0F5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C1DF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58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59B7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809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8FF5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13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781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278045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FF6C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E-05</w:t>
            </w:r>
          </w:p>
        </w:tc>
      </w:tr>
      <w:tr w:rsidR="00EA6CED" w:rsidRPr="00EA6CED" w14:paraId="050CFA8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99AC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5508206-155313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4C9D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4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04AB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F5A3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082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50D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3134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D3A7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SC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7BC5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051474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063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463802</w:t>
            </w:r>
          </w:p>
        </w:tc>
      </w:tr>
      <w:tr w:rsidR="00EA6CED" w:rsidRPr="00EA6CED" w14:paraId="5FE688D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2CF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83361268-1833902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8804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3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E68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269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612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5E57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9027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1904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L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9B40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732052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CA3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E-04</w:t>
            </w:r>
          </w:p>
        </w:tc>
      </w:tr>
      <w:tr w:rsidR="00EA6CED" w:rsidRPr="00EA6CED" w14:paraId="3CCD975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D2F4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703824-477276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B5D1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52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EC18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221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038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413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276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3C31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0036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53397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03DB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591901</w:t>
            </w:r>
          </w:p>
        </w:tc>
      </w:tr>
      <w:tr w:rsidR="00EA6CED" w:rsidRPr="00EA6CED" w14:paraId="6611F5A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48F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5415195-654285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7840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5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01D1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9B9F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151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F860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42852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4AF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I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6F0A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325720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9EC0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E-04</w:t>
            </w:r>
          </w:p>
        </w:tc>
      </w:tr>
      <w:tr w:rsidR="00EA6CED" w:rsidRPr="00EA6CED" w14:paraId="3A0E773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A11A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83361268-1833690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556B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3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D8D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FA5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612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DAA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36906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33F3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HL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C514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611168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620A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6E-07</w:t>
            </w:r>
          </w:p>
        </w:tc>
      </w:tr>
      <w:tr w:rsidR="00EA6CED" w:rsidRPr="00EA6CED" w14:paraId="4163E2C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F36D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7601113-176134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7BE1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34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4F02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D89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011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8D19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1347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D9BC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DAF9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18280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69B6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709018</w:t>
            </w:r>
          </w:p>
        </w:tc>
      </w:tr>
      <w:tr w:rsidR="00EA6CED" w:rsidRPr="00EA6CED" w14:paraId="1BD63B4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FE6F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8419662-184624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BDF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45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563A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DE31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96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D3A1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6248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9D38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B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3C53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478580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1C88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4415</w:t>
            </w:r>
          </w:p>
        </w:tc>
      </w:tr>
      <w:tr w:rsidR="00EA6CED" w:rsidRPr="00EA6CED" w14:paraId="0BF8F09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C1B8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1843119-1118496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81D7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45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7F7D3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404D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431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AA61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4962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28F1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2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8D4F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216981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F505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59478</w:t>
            </w:r>
          </w:p>
        </w:tc>
      </w:tr>
      <w:tr w:rsidR="00EA6CED" w:rsidRPr="00EA6CED" w14:paraId="69AF44C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1CCE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33848785-1338565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EBF2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56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47A04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C48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487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513C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5656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518B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F20L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028A6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913667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5AF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018312</w:t>
            </w:r>
          </w:p>
        </w:tc>
      </w:tr>
      <w:tr w:rsidR="00EA6CED" w:rsidRPr="00EA6CED" w14:paraId="4B9BF04B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F1E7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0889778-1009085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70018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00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7C3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16F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897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755B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0855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FC2D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14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293E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804230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046E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71597</w:t>
            </w:r>
          </w:p>
        </w:tc>
      </w:tr>
      <w:tr w:rsidR="00EA6CED" w:rsidRPr="00EA6CED" w14:paraId="5FE844F5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E3CE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3640024-4364735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2FA4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5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75A0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5337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00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3C77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735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8612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4A4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718964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E588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933969</w:t>
            </w:r>
          </w:p>
        </w:tc>
      </w:tr>
      <w:tr w:rsidR="00EA6CED" w:rsidRPr="00EA6CED" w14:paraId="1B4757B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A512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3591212-436072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74EE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90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BE8B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A74D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912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0375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0721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7CE1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AE94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666199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4323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33542</w:t>
            </w:r>
          </w:p>
        </w:tc>
      </w:tr>
      <w:tr w:rsidR="00EA6CED" w:rsidRPr="00EA6CED" w14:paraId="2FD2037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C413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20819795-208852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E0CD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65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F0FE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230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197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A6D1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8522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8430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CA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F5EE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54272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94A3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716774</w:t>
            </w:r>
          </w:p>
        </w:tc>
      </w:tr>
      <w:tr w:rsidR="00EA6CED" w:rsidRPr="00EA6CED" w14:paraId="05B5818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AD48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7532695-175734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7132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34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6CB8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A1C3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326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9F3C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7341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8F14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E0E0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481401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D3AC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185284</w:t>
            </w:r>
          </w:p>
        </w:tc>
      </w:tr>
      <w:tr w:rsidR="00EA6CED" w:rsidRPr="00EA6CED" w14:paraId="06C958F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79ED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098311-471086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4924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5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CFCF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1990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983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765D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0860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B0F4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6ABC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379508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9C57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162001</w:t>
            </w:r>
          </w:p>
        </w:tc>
      </w:tr>
      <w:tr w:rsidR="00EA6CED" w:rsidRPr="00EA6CED" w14:paraId="4C218BA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6194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28570974-285757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478B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8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78F5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309C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7097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AAC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7572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86D9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L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FF69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917967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3F16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57604</w:t>
            </w:r>
          </w:p>
        </w:tc>
      </w:tr>
      <w:tr w:rsidR="00EA6CED" w:rsidRPr="00EA6CED" w14:paraId="0F58DDE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79A8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7570723-175813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0E9F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34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D75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C88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707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0D849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8134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4CA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E75A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82599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4687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6</w:t>
            </w:r>
          </w:p>
        </w:tc>
      </w:tr>
      <w:tr w:rsidR="00EA6CED" w:rsidRPr="00EA6CED" w14:paraId="4E4504BA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48DC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18003111-1180455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FD5F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0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175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800A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0031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DFC4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04559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51C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1A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342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528664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46695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E-04</w:t>
            </w:r>
          </w:p>
        </w:tc>
      </w:tr>
      <w:tr w:rsidR="00EA6CED" w:rsidRPr="00EA6CED" w14:paraId="7E9E793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D33B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651556-4766383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40E3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9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3508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5AD2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515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1788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6383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9C37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B64D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62046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8A56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683691</w:t>
            </w:r>
          </w:p>
        </w:tc>
      </w:tr>
      <w:tr w:rsidR="00EA6CED" w:rsidRPr="00EA6CED" w14:paraId="17A4401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C5B0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36302869-1363034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C790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93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AD8F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81EE5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028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085E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0348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E892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TS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1400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38988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29E6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124323</w:t>
            </w:r>
          </w:p>
        </w:tc>
      </w:tr>
      <w:tr w:rsidR="00EA6CED" w:rsidRPr="00EA6CED" w14:paraId="213519F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BAEA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13505079-11350868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8705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6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ACFD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425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5050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FBF2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50868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41A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BF0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77079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1B6F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820252</w:t>
            </w:r>
          </w:p>
        </w:tc>
      </w:tr>
      <w:tr w:rsidR="00EA6CED" w:rsidRPr="00EA6CED" w14:paraId="4F1D4A3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2ED3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6727795-167384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2CC1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7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D67C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2FE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277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7EEE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3848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5CC2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57D5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755137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51FA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E-05</w:t>
            </w:r>
          </w:p>
        </w:tc>
      </w:tr>
      <w:tr w:rsidR="00EA6CED" w:rsidRPr="00EA6CED" w14:paraId="4E4187D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4674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26519982-1266413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A3B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5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9AA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3602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5199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D13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64130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8A95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ND1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42FD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52702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C136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E-08</w:t>
            </w:r>
          </w:p>
        </w:tc>
      </w:tr>
      <w:tr w:rsidR="00EA6CED" w:rsidRPr="00EA6CED" w14:paraId="4DA3AC87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56E7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3661095-336863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BB4E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47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6F9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EB8E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610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99FB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8639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1D33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P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223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46741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927A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716699</w:t>
            </w:r>
          </w:p>
        </w:tc>
      </w:tr>
      <w:tr w:rsidR="00EA6CED" w:rsidRPr="00EA6CED" w14:paraId="4ACB96F5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E95F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6327849-163450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C76F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2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D48E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1EDE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78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8F9A3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4509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D1DA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NAD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692E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74042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EE45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E-04</w:t>
            </w:r>
          </w:p>
        </w:tc>
      </w:tr>
      <w:tr w:rsidR="00EA6CED" w:rsidRPr="00EA6CED" w14:paraId="3F97357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B004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079156-471086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79F3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46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46DA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07E7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791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11F7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0860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09F2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55D6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318208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C020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01143</w:t>
            </w:r>
          </w:p>
        </w:tc>
      </w:tr>
      <w:tr w:rsidR="00EA6CED" w:rsidRPr="00EA6CED" w14:paraId="008F3465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BDFF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770515-478144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CD61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54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ECAE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B253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705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F56E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1442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648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8889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28728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C50A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86574</w:t>
            </w:r>
          </w:p>
        </w:tc>
      </w:tr>
      <w:tr w:rsidR="00EA6CED" w:rsidRPr="00EA6CED" w14:paraId="309E62A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9C7B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9683937-196946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01D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835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7615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E67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39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D5CC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467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E480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S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D258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938128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6191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438</w:t>
            </w:r>
          </w:p>
        </w:tc>
      </w:tr>
      <w:tr w:rsidR="00EA6CED" w:rsidRPr="00EA6CED" w14:paraId="3E9C96C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B507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5024715-1150601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B077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1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9AA4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66E6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247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5AAE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601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A18B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BP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2F25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576772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7762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79958</w:t>
            </w:r>
          </w:p>
        </w:tc>
      </w:tr>
      <w:tr w:rsidR="00EA6CED" w:rsidRPr="00EA6CED" w14:paraId="74EDB870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022C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4117768-41188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2529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3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7CDE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2658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77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E447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888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4465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B66A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268304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DCF7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8309</w:t>
            </w:r>
          </w:p>
        </w:tc>
      </w:tr>
      <w:tr w:rsidR="00EA6CED" w:rsidRPr="00EA6CED" w14:paraId="3BD8303E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98C3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33935837-339418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4C0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3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0E9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B722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358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642F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4186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2E10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AP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0B74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97383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39C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676441</w:t>
            </w:r>
          </w:p>
        </w:tc>
      </w:tr>
      <w:tr w:rsidR="00EA6CED" w:rsidRPr="00EA6CED" w14:paraId="54E748B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F871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1064700-71102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EBC5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3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C7C5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A356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647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F5B3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0292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AA8D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D11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93944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FBFA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660698</w:t>
            </w:r>
          </w:p>
        </w:tc>
      </w:tr>
      <w:tr w:rsidR="00EA6CED" w:rsidRPr="00EA6CED" w14:paraId="33001FF4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DB4C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2421203-124229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C17E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43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D867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CF1C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12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52C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299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8FAF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0FF7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03388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47BD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711587</w:t>
            </w:r>
          </w:p>
        </w:tc>
      </w:tr>
      <w:tr w:rsidR="00EA6CED" w:rsidRPr="00EA6CED" w14:paraId="0685CB6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6B1A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4986660-450009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B121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50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2BB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9425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866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389C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095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986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DHHC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EF1E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37504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331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292389</w:t>
            </w:r>
          </w:p>
        </w:tc>
      </w:tr>
      <w:tr w:rsidR="00EA6CED" w:rsidRPr="00EA6CED" w14:paraId="0294B68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9161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1975299-619891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265B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4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75487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9EA6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7529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23DD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8917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B6BC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353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890222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E2F9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7785</w:t>
            </w:r>
          </w:p>
        </w:tc>
      </w:tr>
      <w:tr w:rsidR="00EA6CED" w:rsidRPr="00EA6CED" w14:paraId="13BFF31D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B50D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85183535-1851847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9A60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83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3E59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B936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1835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347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18475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0C10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3K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B24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50317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F857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043934</w:t>
            </w:r>
          </w:p>
        </w:tc>
      </w:tr>
      <w:tr w:rsidR="00EA6CED" w:rsidRPr="00EA6CED" w14:paraId="6FD9F8F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E519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7315027-373237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CCE3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6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0154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E3EF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150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320CE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2376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4DF5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LGA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8F10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96321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2C2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956671</w:t>
            </w:r>
          </w:p>
        </w:tc>
      </w:tr>
      <w:tr w:rsidR="00EA6CED" w:rsidRPr="00EA6CED" w14:paraId="6AA42E7C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0F86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1812563-1118357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6EEE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40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6BE3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C690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125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6D11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83571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14AF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2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66C4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7666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4CB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753347</w:t>
            </w:r>
          </w:p>
        </w:tc>
      </w:tr>
      <w:tr w:rsidR="00EA6CED" w:rsidRPr="00EA6CED" w14:paraId="377D547F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82CD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47777524-4781442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C9C6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53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9F28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A9818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775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AEE4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1442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442F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A769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655850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37B4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641409</w:t>
            </w:r>
          </w:p>
        </w:tc>
      </w:tr>
      <w:tr w:rsidR="00EA6CED" w:rsidRPr="00EA6CED" w14:paraId="1A99141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F4FB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35295693-353139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23FE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5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A56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A7D4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956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4494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1398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C361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13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499A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68592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862F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69021</w:t>
            </w:r>
          </w:p>
        </w:tc>
      </w:tr>
      <w:tr w:rsidR="00EA6CED" w:rsidRPr="00EA6CED" w14:paraId="13B54FA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3997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35546427-355485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2E9B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27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C944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050B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464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6354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4853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7D89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C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CD7D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37505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256B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553</w:t>
            </w:r>
          </w:p>
        </w:tc>
      </w:tr>
      <w:tr w:rsidR="00EA6CED" w:rsidRPr="00EA6CED" w14:paraId="4E0C6EB4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D4A6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1617888-316419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B321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3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EA2A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2E7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178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DF1B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4195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DE7B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T3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0591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91857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58A0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935981</w:t>
            </w:r>
          </w:p>
        </w:tc>
      </w:tr>
      <w:tr w:rsidR="00EA6CED" w:rsidRPr="00EA6CED" w14:paraId="3534697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FD28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31917925-319213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C1E1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5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A65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A1AE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179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6A69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2132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2FD0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BPL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1B22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60736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CA6B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334622</w:t>
            </w:r>
          </w:p>
        </w:tc>
      </w:tr>
      <w:tr w:rsidR="00EA6CED" w:rsidRPr="00EA6CED" w14:paraId="20C490C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EA97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28419930-1284349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6F1C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8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6FD3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D2C9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4199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3FE7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43492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4CBE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F461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576598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1C7A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213899</w:t>
            </w:r>
          </w:p>
        </w:tc>
      </w:tr>
      <w:tr w:rsidR="00EA6CED" w:rsidRPr="00EA6CED" w14:paraId="7256415F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316F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04108057-1041181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487B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00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7B26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4E0D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080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3028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1816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5E8F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2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7FED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531255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92CB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115093</w:t>
            </w:r>
          </w:p>
        </w:tc>
      </w:tr>
      <w:tr w:rsidR="00EA6CED" w:rsidRPr="00EA6CED" w14:paraId="2263A5EC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6DD3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10830877-1108451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22D3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667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DC93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DE16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3087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E229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4518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298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TIN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EEFC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77488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0DC6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915978</w:t>
            </w:r>
          </w:p>
        </w:tc>
      </w:tr>
      <w:tr w:rsidR="00EA6CED" w:rsidRPr="00EA6CED" w14:paraId="2074E778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10E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56694759-567077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A8E9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3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D55C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097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947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171D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0775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885A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208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BC42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06757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2369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43715</w:t>
            </w:r>
          </w:p>
        </w:tc>
      </w:tr>
      <w:tr w:rsidR="00EA6CED" w:rsidRPr="00EA6CED" w14:paraId="3E034F3F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0AB4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28821328-2883767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8987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19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DF1D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45C9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213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0D44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3767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BEC2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BOX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F578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73285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DBB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29328</w:t>
            </w:r>
          </w:p>
        </w:tc>
      </w:tr>
      <w:tr w:rsidR="00EA6CED" w:rsidRPr="00EA6CED" w14:paraId="57233433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3F4D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37971710-379786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389A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3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3DCE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F381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717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82CA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7866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5585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2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A9D0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41456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701F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939377</w:t>
            </w:r>
          </w:p>
        </w:tc>
      </w:tr>
      <w:tr w:rsidR="00EA6CED" w:rsidRPr="00EA6CED" w14:paraId="6508B43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966FD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106431372-10645660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DEA8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3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BA3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EBBA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313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2B1C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5660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B795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M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AA1B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33035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BFD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17619</w:t>
            </w:r>
          </w:p>
        </w:tc>
      </w:tr>
      <w:tr w:rsidR="00EA6CED" w:rsidRPr="00EA6CED" w14:paraId="4529103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5D1C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4332371-1143484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EBE6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0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B44D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CDAA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3323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C02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34844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7CBB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GR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EA14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95831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E791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8627</w:t>
            </w:r>
          </w:p>
        </w:tc>
      </w:tr>
      <w:tr w:rsidR="00EA6CED" w:rsidRPr="00EA6CED" w14:paraId="3369BFA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0278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:115030329-11506019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8870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5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131D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11F0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303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126C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601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9F0E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BP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B4F0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83500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4284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051829</w:t>
            </w:r>
          </w:p>
        </w:tc>
      </w:tr>
      <w:tr w:rsidR="00EA6CED" w:rsidRPr="00EA6CED" w14:paraId="5FBC4741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A224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22332467-223556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33D32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63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F4A7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8333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324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08A4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5562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4ED4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3C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08F5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77873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709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695337</w:t>
            </w:r>
          </w:p>
        </w:tc>
      </w:tr>
      <w:tr w:rsidR="00EA6CED" w:rsidRPr="00EA6CED" w14:paraId="55EB757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66D9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:115005726-1150061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81A8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136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F1FA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E763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057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A751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0617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C0F6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71CB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740827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634F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912871</w:t>
            </w:r>
          </w:p>
        </w:tc>
      </w:tr>
      <w:tr w:rsidR="00EA6CED" w:rsidRPr="00EA6CED" w14:paraId="32791E36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6793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149563798-1496298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475F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35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0F4A4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201D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637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DE38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62987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EC25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2F0E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91196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0B19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910262</w:t>
            </w:r>
          </w:p>
        </w:tc>
      </w:tr>
      <w:tr w:rsidR="00EA6CED" w:rsidRPr="00EA6CED" w14:paraId="524A42A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8B95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67546222-675593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C421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42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08D60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C830D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462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C6821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5932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3B51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LG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7445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42024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5A9A6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E-04</w:t>
            </w:r>
          </w:p>
        </w:tc>
      </w:tr>
      <w:tr w:rsidR="00EA6CED" w:rsidRPr="00EA6CED" w14:paraId="4B7A0109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C22E4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:71090479-711029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341F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2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6A95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AB403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904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8AF4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0292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92EFA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C142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5187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DDBBC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312778</w:t>
            </w:r>
          </w:p>
        </w:tc>
      </w:tr>
      <w:tr w:rsidR="00EA6CED" w:rsidRPr="00EA6CED" w14:paraId="6A9C70A2" w14:textId="77777777" w:rsidTr="00C37512">
        <w:trPr>
          <w:trHeight w:val="285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68938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</w:t>
            </w:r>
            <w:proofErr w:type="gramStart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:chr</w:t>
            </w:r>
            <w:proofErr w:type="gramEnd"/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:42317414-4232343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4ADFBE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a_circ_00080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650EB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B197F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174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DD39C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2343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BE389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0A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4CCC5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0396442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07EC7" w14:textId="77777777" w:rsidR="00EA6CED" w:rsidRPr="00EA6CED" w:rsidRDefault="00EA6CED" w:rsidP="00EA6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6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73279</w:t>
            </w:r>
          </w:p>
        </w:tc>
      </w:tr>
    </w:tbl>
    <w:p w14:paraId="646FF81D" w14:textId="60E5595B" w:rsidR="005B3F81" w:rsidRDefault="005B3F81">
      <w:pPr>
        <w:rPr>
          <w:sz w:val="24"/>
          <w:szCs w:val="24"/>
        </w:rPr>
      </w:pPr>
    </w:p>
    <w:sectPr w:rsidR="005B3F81" w:rsidSect="00FC1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BD2BC" w14:textId="77777777" w:rsidR="0095601A" w:rsidRDefault="0095601A" w:rsidP="00FC11C5">
      <w:pPr>
        <w:spacing w:after="0" w:line="240" w:lineRule="auto"/>
      </w:pPr>
      <w:r>
        <w:separator/>
      </w:r>
    </w:p>
  </w:endnote>
  <w:endnote w:type="continuationSeparator" w:id="0">
    <w:p w14:paraId="4521F5DB" w14:textId="77777777" w:rsidR="0095601A" w:rsidRDefault="0095601A" w:rsidP="00FC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3C94" w14:textId="77777777" w:rsidR="0095601A" w:rsidRDefault="0095601A" w:rsidP="00FC11C5">
      <w:pPr>
        <w:spacing w:after="0" w:line="240" w:lineRule="auto"/>
      </w:pPr>
      <w:r>
        <w:separator/>
      </w:r>
    </w:p>
  </w:footnote>
  <w:footnote w:type="continuationSeparator" w:id="0">
    <w:p w14:paraId="0D043372" w14:textId="77777777" w:rsidR="0095601A" w:rsidRDefault="0095601A" w:rsidP="00FC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31"/>
    <w:rsid w:val="00144331"/>
    <w:rsid w:val="00155AC5"/>
    <w:rsid w:val="001B3C69"/>
    <w:rsid w:val="00346010"/>
    <w:rsid w:val="00346F2F"/>
    <w:rsid w:val="0051562A"/>
    <w:rsid w:val="00557ECF"/>
    <w:rsid w:val="00577781"/>
    <w:rsid w:val="005B3F81"/>
    <w:rsid w:val="00873C0A"/>
    <w:rsid w:val="0095601A"/>
    <w:rsid w:val="009E76BD"/>
    <w:rsid w:val="00AC526F"/>
    <w:rsid w:val="00C37512"/>
    <w:rsid w:val="00E17AA6"/>
    <w:rsid w:val="00EA6CED"/>
    <w:rsid w:val="00FA0D74"/>
    <w:rsid w:val="00FC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F2D8"/>
  <w15:chartTrackingRefBased/>
  <w15:docId w15:val="{95C8FE4D-0C03-4AC8-A1B5-7847AD3F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1C5"/>
  </w:style>
  <w:style w:type="paragraph" w:styleId="Footer">
    <w:name w:val="footer"/>
    <w:basedOn w:val="Normal"/>
    <w:link w:val="Foot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1C5"/>
  </w:style>
  <w:style w:type="character" w:styleId="Hyperlink">
    <w:name w:val="Hyperlink"/>
    <w:basedOn w:val="DefaultParagraphFont"/>
    <w:uiPriority w:val="99"/>
    <w:semiHidden/>
    <w:unhideWhenUsed/>
    <w:rsid w:val="00EA6C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CED"/>
    <w:rPr>
      <w:color w:val="800080"/>
      <w:u w:val="single"/>
    </w:rPr>
  </w:style>
  <w:style w:type="paragraph" w:customStyle="1" w:styleId="msonormal0">
    <w:name w:val="msonormal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551</Words>
  <Characters>884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cen junjie</cp:lastModifiedBy>
  <cp:revision>11</cp:revision>
  <dcterms:created xsi:type="dcterms:W3CDTF">2022-06-21T03:45:00Z</dcterms:created>
  <dcterms:modified xsi:type="dcterms:W3CDTF">2022-10-29T08:03:00Z</dcterms:modified>
</cp:coreProperties>
</file>